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1C47A" w14:textId="77777777" w:rsidR="00C306F9" w:rsidRDefault="00415037" w:rsidP="00C306F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4"/>
      <w:r w:rsidRPr="00E356F3">
        <w:rPr>
          <w:rFonts w:ascii="Times New Roman" w:hAnsi="Times New Roman" w:cs="Times New Roman"/>
          <w:b/>
          <w:bCs/>
          <w:sz w:val="24"/>
          <w:szCs w:val="24"/>
        </w:rPr>
        <w:t>Table 1</w:t>
      </w:r>
    </w:p>
    <w:p w14:paraId="2C451507" w14:textId="4949D412" w:rsidR="00415037" w:rsidRPr="00C306F9" w:rsidRDefault="00415037" w:rsidP="00C306F9">
      <w:pPr>
        <w:jc w:val="left"/>
        <w:rPr>
          <w:rFonts w:ascii="Times New Roman" w:hAnsi="Times New Roman" w:cs="Times New Roman" w:hint="eastAsia"/>
          <w:sz w:val="24"/>
          <w:szCs w:val="24"/>
        </w:rPr>
      </w:pPr>
      <w:r w:rsidRPr="00C306F9">
        <w:rPr>
          <w:rFonts w:ascii="Times New Roman" w:hAnsi="Times New Roman" w:cs="Times New Roman"/>
          <w:sz w:val="24"/>
          <w:szCs w:val="24"/>
        </w:rPr>
        <w:t>The primer sequences of 13 key DEARGs</w:t>
      </w:r>
      <w:r w:rsidR="00C306F9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3"/>
        <w:tblW w:w="94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3957"/>
        <w:gridCol w:w="4130"/>
      </w:tblGrid>
      <w:tr w:rsidR="00BF766D" w:rsidRPr="00415037" w14:paraId="5414110B" w14:textId="77777777" w:rsidTr="00415037"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4DFACA8F" w14:textId="77777777" w:rsidR="00BF766D" w:rsidRPr="00415037" w:rsidRDefault="00BF766D" w:rsidP="005B6F8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5037">
              <w:rPr>
                <w:rFonts w:ascii="Times New Roman" w:hAnsi="Times New Roman" w:cs="Times New Roman"/>
                <w:bCs/>
                <w:sz w:val="24"/>
                <w:szCs w:val="24"/>
              </w:rPr>
              <w:t>Gene</w:t>
            </w:r>
          </w:p>
        </w:tc>
        <w:tc>
          <w:tcPr>
            <w:tcW w:w="3957" w:type="dxa"/>
            <w:tcBorders>
              <w:top w:val="single" w:sz="4" w:space="0" w:color="auto"/>
              <w:bottom w:val="single" w:sz="4" w:space="0" w:color="auto"/>
            </w:tcBorders>
          </w:tcPr>
          <w:p w14:paraId="2939B87A" w14:textId="77777777" w:rsidR="00BF766D" w:rsidRPr="00415037" w:rsidRDefault="00BF766D" w:rsidP="005B6F8D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5037">
              <w:rPr>
                <w:rFonts w:ascii="Times New Roman" w:hAnsi="Times New Roman" w:cs="Times New Roman"/>
                <w:bCs/>
                <w:sz w:val="24"/>
                <w:szCs w:val="24"/>
              </w:rPr>
              <w:t>Forward primer (5`-3`)</w:t>
            </w:r>
          </w:p>
        </w:tc>
        <w:tc>
          <w:tcPr>
            <w:tcW w:w="4130" w:type="dxa"/>
            <w:tcBorders>
              <w:top w:val="single" w:sz="4" w:space="0" w:color="auto"/>
              <w:bottom w:val="single" w:sz="4" w:space="0" w:color="auto"/>
            </w:tcBorders>
          </w:tcPr>
          <w:p w14:paraId="2666E2B5" w14:textId="77777777" w:rsidR="00BF766D" w:rsidRPr="00415037" w:rsidRDefault="00BF766D" w:rsidP="005B6F8D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5037">
              <w:rPr>
                <w:rFonts w:ascii="Times New Roman" w:hAnsi="Times New Roman" w:cs="Times New Roman"/>
                <w:bCs/>
                <w:sz w:val="24"/>
                <w:szCs w:val="24"/>
              </w:rPr>
              <w:t>Reverse primer (5`-3`)</w:t>
            </w:r>
          </w:p>
        </w:tc>
      </w:tr>
      <w:tr w:rsidR="00BF766D" w:rsidRPr="00415037" w14:paraId="763DDB3E" w14:textId="77777777" w:rsidTr="00BF766D">
        <w:tc>
          <w:tcPr>
            <w:tcW w:w="1323" w:type="dxa"/>
            <w:tcBorders>
              <w:top w:val="single" w:sz="4" w:space="0" w:color="auto"/>
            </w:tcBorders>
          </w:tcPr>
          <w:p w14:paraId="20DEC44A" w14:textId="77777777" w:rsidR="00BF766D" w:rsidRPr="00415037" w:rsidRDefault="00BF766D" w:rsidP="005B6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037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957" w:type="dxa"/>
            <w:tcBorders>
              <w:top w:val="single" w:sz="4" w:space="0" w:color="auto"/>
            </w:tcBorders>
          </w:tcPr>
          <w:p w14:paraId="1D1D16F0" w14:textId="77777777" w:rsidR="00BF766D" w:rsidRPr="00415037" w:rsidRDefault="00BF766D" w:rsidP="005B6F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CATCCCTGCCTCTACTGG</w:t>
            </w:r>
          </w:p>
        </w:tc>
        <w:tc>
          <w:tcPr>
            <w:tcW w:w="4130" w:type="dxa"/>
            <w:tcBorders>
              <w:top w:val="single" w:sz="4" w:space="0" w:color="auto"/>
            </w:tcBorders>
            <w:vAlign w:val="center"/>
          </w:tcPr>
          <w:p w14:paraId="0005B6AE" w14:textId="77777777" w:rsidR="00BF766D" w:rsidRPr="00415037" w:rsidRDefault="00BF766D" w:rsidP="005B6F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GGTGTCGCTGTTGAAGTC</w:t>
            </w:r>
          </w:p>
        </w:tc>
      </w:tr>
      <w:tr w:rsidR="00BF766D" w:rsidRPr="00415037" w14:paraId="59DDC18E" w14:textId="77777777" w:rsidTr="005B6F8D">
        <w:tc>
          <w:tcPr>
            <w:tcW w:w="1323" w:type="dxa"/>
          </w:tcPr>
          <w:p w14:paraId="3E10D5E8" w14:textId="77777777" w:rsidR="00BF766D" w:rsidRPr="00415037" w:rsidRDefault="00BF766D" w:rsidP="005B6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037"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</w:p>
        </w:tc>
        <w:tc>
          <w:tcPr>
            <w:tcW w:w="3957" w:type="dxa"/>
          </w:tcPr>
          <w:p w14:paraId="26EAFAC7" w14:textId="77777777" w:rsidR="00BF766D" w:rsidRPr="00415037" w:rsidRDefault="00BF766D" w:rsidP="005B6F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TGGCATTCAAGGAGTACCTC</w:t>
            </w:r>
          </w:p>
        </w:tc>
        <w:tc>
          <w:tcPr>
            <w:tcW w:w="4130" w:type="dxa"/>
          </w:tcPr>
          <w:p w14:paraId="1FA36170" w14:textId="77777777" w:rsidR="00BF766D" w:rsidRPr="00415037" w:rsidRDefault="00BF766D" w:rsidP="005B6F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CCTCTTCAAAAACTTCTCC</w:t>
            </w:r>
          </w:p>
        </w:tc>
      </w:tr>
      <w:tr w:rsidR="00BF766D" w:rsidRPr="00415037" w14:paraId="44769950" w14:textId="77777777" w:rsidTr="005B6F8D">
        <w:tc>
          <w:tcPr>
            <w:tcW w:w="1323" w:type="dxa"/>
          </w:tcPr>
          <w:p w14:paraId="2B574372" w14:textId="77777777" w:rsidR="00BF766D" w:rsidRPr="00415037" w:rsidRDefault="00BF766D" w:rsidP="005B6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037"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</w:tc>
        <w:tc>
          <w:tcPr>
            <w:tcW w:w="3957" w:type="dxa"/>
            <w:vAlign w:val="center"/>
          </w:tcPr>
          <w:p w14:paraId="4DC3449B" w14:textId="77777777" w:rsidR="00BF766D" w:rsidRPr="00415037" w:rsidRDefault="00BF766D" w:rsidP="005B6F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ATACTCCAAACCTTTCCACC</w:t>
            </w:r>
          </w:p>
        </w:tc>
        <w:tc>
          <w:tcPr>
            <w:tcW w:w="4130" w:type="dxa"/>
            <w:vAlign w:val="center"/>
          </w:tcPr>
          <w:p w14:paraId="572BC021" w14:textId="77777777" w:rsidR="00BF766D" w:rsidRPr="00415037" w:rsidRDefault="00BF766D" w:rsidP="005B6F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CTCCTAAGCGATGCTCAAA</w:t>
            </w:r>
          </w:p>
        </w:tc>
      </w:tr>
      <w:tr w:rsidR="00BF766D" w:rsidRPr="00415037" w14:paraId="24F63132" w14:textId="77777777" w:rsidTr="005B6F8D">
        <w:tc>
          <w:tcPr>
            <w:tcW w:w="1323" w:type="dxa"/>
          </w:tcPr>
          <w:p w14:paraId="14E47E69" w14:textId="77777777" w:rsidR="00BF766D" w:rsidRPr="00415037" w:rsidRDefault="00BF766D" w:rsidP="005B6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037">
              <w:rPr>
                <w:rFonts w:ascii="Times New Roman" w:hAnsi="Times New Roman" w:cs="Times New Roman"/>
                <w:sz w:val="24"/>
                <w:szCs w:val="24"/>
              </w:rPr>
              <w:t>CXCL13</w:t>
            </w:r>
          </w:p>
        </w:tc>
        <w:tc>
          <w:tcPr>
            <w:tcW w:w="3957" w:type="dxa"/>
          </w:tcPr>
          <w:p w14:paraId="1CD24EA6" w14:textId="77777777" w:rsidR="00BF766D" w:rsidRPr="00415037" w:rsidRDefault="00BF766D" w:rsidP="005B6F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TCTCTGCTTCTCATGCTGC</w:t>
            </w:r>
          </w:p>
        </w:tc>
        <w:tc>
          <w:tcPr>
            <w:tcW w:w="4130" w:type="dxa"/>
            <w:vAlign w:val="center"/>
          </w:tcPr>
          <w:p w14:paraId="4B1FFB3D" w14:textId="77777777" w:rsidR="00BF766D" w:rsidRPr="00415037" w:rsidRDefault="00BF766D" w:rsidP="005B6F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ATTCAGCTTGAGGGTCC</w:t>
            </w:r>
          </w:p>
        </w:tc>
      </w:tr>
      <w:tr w:rsidR="00BF766D" w:rsidRPr="00415037" w14:paraId="6C99285C" w14:textId="77777777" w:rsidTr="005B6F8D">
        <w:tc>
          <w:tcPr>
            <w:tcW w:w="1323" w:type="dxa"/>
          </w:tcPr>
          <w:p w14:paraId="13CA236F" w14:textId="77777777" w:rsidR="00BF766D" w:rsidRPr="00415037" w:rsidRDefault="00BF766D" w:rsidP="005B6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037">
              <w:rPr>
                <w:rFonts w:ascii="Times New Roman" w:hAnsi="Times New Roman" w:cs="Times New Roman"/>
                <w:sz w:val="24"/>
                <w:szCs w:val="24"/>
              </w:rPr>
              <w:t>CCL20</w:t>
            </w:r>
          </w:p>
        </w:tc>
        <w:tc>
          <w:tcPr>
            <w:tcW w:w="3957" w:type="dxa"/>
          </w:tcPr>
          <w:p w14:paraId="4CBE0BC0" w14:textId="77777777" w:rsidR="00BF766D" w:rsidRPr="00415037" w:rsidRDefault="00BF766D" w:rsidP="005B6F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TCTGTGTGCGCAAATCC</w:t>
            </w:r>
          </w:p>
        </w:tc>
        <w:tc>
          <w:tcPr>
            <w:tcW w:w="4130" w:type="dxa"/>
          </w:tcPr>
          <w:p w14:paraId="31D5A7F5" w14:textId="77777777" w:rsidR="00BF766D" w:rsidRPr="00415037" w:rsidRDefault="00BF766D" w:rsidP="005B6F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ACAAGTCCAGTGAGGCAC</w:t>
            </w:r>
          </w:p>
        </w:tc>
      </w:tr>
      <w:tr w:rsidR="00BF766D" w:rsidRPr="00415037" w14:paraId="38B429E3" w14:textId="77777777" w:rsidTr="005B6F8D">
        <w:tc>
          <w:tcPr>
            <w:tcW w:w="1323" w:type="dxa"/>
          </w:tcPr>
          <w:p w14:paraId="4AAE40C4" w14:textId="77777777" w:rsidR="00BF766D" w:rsidRPr="00415037" w:rsidRDefault="00BF766D" w:rsidP="005B6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037">
              <w:rPr>
                <w:rFonts w:ascii="Times New Roman" w:hAnsi="Times New Roman" w:cs="Times New Roman"/>
                <w:sz w:val="24"/>
                <w:szCs w:val="24"/>
              </w:rPr>
              <w:t>S100A12</w:t>
            </w:r>
          </w:p>
        </w:tc>
        <w:tc>
          <w:tcPr>
            <w:tcW w:w="3957" w:type="dxa"/>
          </w:tcPr>
          <w:p w14:paraId="19F7760C" w14:textId="77777777" w:rsidR="00BF766D" w:rsidRPr="00415037" w:rsidRDefault="00BF766D" w:rsidP="005B6F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AATACTCAGTTCGGAAGGG</w:t>
            </w:r>
          </w:p>
        </w:tc>
        <w:tc>
          <w:tcPr>
            <w:tcW w:w="4130" w:type="dxa"/>
          </w:tcPr>
          <w:p w14:paraId="457871D7" w14:textId="77777777" w:rsidR="00BF766D" w:rsidRPr="00415037" w:rsidRDefault="00BF766D" w:rsidP="005B6F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GGTGTGGTAATGGGCAG</w:t>
            </w:r>
          </w:p>
        </w:tc>
      </w:tr>
      <w:tr w:rsidR="00BF766D" w:rsidRPr="00415037" w14:paraId="32D2A403" w14:textId="77777777" w:rsidTr="005B6F8D">
        <w:tc>
          <w:tcPr>
            <w:tcW w:w="1323" w:type="dxa"/>
          </w:tcPr>
          <w:p w14:paraId="72B7A8B4" w14:textId="77777777" w:rsidR="00BF766D" w:rsidRPr="00415037" w:rsidRDefault="00BF766D" w:rsidP="005B6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037">
              <w:rPr>
                <w:rFonts w:ascii="Times New Roman" w:hAnsi="Times New Roman" w:cs="Times New Roman"/>
                <w:sz w:val="24"/>
                <w:szCs w:val="24"/>
              </w:rPr>
              <w:t>GZMB</w:t>
            </w:r>
          </w:p>
        </w:tc>
        <w:tc>
          <w:tcPr>
            <w:tcW w:w="3957" w:type="dxa"/>
          </w:tcPr>
          <w:p w14:paraId="0ACFE6EC" w14:textId="77777777" w:rsidR="00BF766D" w:rsidRPr="00415037" w:rsidRDefault="00BF766D" w:rsidP="005B6F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CGGTGGCTTCCTGATAC</w:t>
            </w:r>
          </w:p>
        </w:tc>
        <w:tc>
          <w:tcPr>
            <w:tcW w:w="4130" w:type="dxa"/>
          </w:tcPr>
          <w:p w14:paraId="64DAA401" w14:textId="77777777" w:rsidR="00BF766D" w:rsidRPr="00415037" w:rsidRDefault="00BF766D" w:rsidP="005B6F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CAGGGATAAACTGCTGGG</w:t>
            </w:r>
          </w:p>
        </w:tc>
      </w:tr>
      <w:tr w:rsidR="00BF766D" w:rsidRPr="00415037" w14:paraId="5D9057E3" w14:textId="77777777" w:rsidTr="00BF766D">
        <w:tc>
          <w:tcPr>
            <w:tcW w:w="1323" w:type="dxa"/>
            <w:tcBorders>
              <w:bottom w:val="single" w:sz="4" w:space="0" w:color="auto"/>
            </w:tcBorders>
          </w:tcPr>
          <w:p w14:paraId="55EAE546" w14:textId="77777777" w:rsidR="00BF766D" w:rsidRPr="00415037" w:rsidRDefault="00BF766D" w:rsidP="005B6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037">
              <w:rPr>
                <w:rFonts w:ascii="Times New Roman" w:hAnsi="Times New Roman" w:cs="Times New Roman"/>
                <w:sz w:val="24"/>
                <w:szCs w:val="24"/>
              </w:rPr>
              <w:t>IL19</w:t>
            </w:r>
          </w:p>
          <w:p w14:paraId="2F6A94A2" w14:textId="77777777" w:rsidR="00BF766D" w:rsidRPr="00415037" w:rsidRDefault="00BF766D" w:rsidP="005B6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037">
              <w:rPr>
                <w:rFonts w:ascii="Times New Roman" w:hAnsi="Times New Roman" w:cs="Times New Roman"/>
                <w:sz w:val="24"/>
                <w:szCs w:val="24"/>
              </w:rPr>
              <w:t>ATP12A</w:t>
            </w:r>
          </w:p>
          <w:p w14:paraId="26D4DB67" w14:textId="77777777" w:rsidR="00BF766D" w:rsidRPr="00415037" w:rsidRDefault="00BF766D" w:rsidP="005B6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037">
              <w:rPr>
                <w:rFonts w:ascii="Times New Roman" w:hAnsi="Times New Roman" w:cs="Times New Roman"/>
                <w:sz w:val="24"/>
                <w:szCs w:val="24"/>
              </w:rPr>
              <w:t>FOSL1</w:t>
            </w:r>
          </w:p>
          <w:p w14:paraId="4EF1BC02" w14:textId="77777777" w:rsidR="00BF766D" w:rsidRPr="00415037" w:rsidRDefault="00BF766D" w:rsidP="005B6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037">
              <w:rPr>
                <w:rFonts w:ascii="Times New Roman" w:hAnsi="Times New Roman" w:cs="Times New Roman"/>
                <w:sz w:val="24"/>
                <w:szCs w:val="24"/>
              </w:rPr>
              <w:t>HYAL4</w:t>
            </w:r>
          </w:p>
          <w:p w14:paraId="2AC67E68" w14:textId="77777777" w:rsidR="00BF766D" w:rsidRPr="00415037" w:rsidRDefault="00BF766D" w:rsidP="005B6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037">
              <w:rPr>
                <w:rFonts w:ascii="Times New Roman" w:hAnsi="Times New Roman" w:cs="Times New Roman"/>
                <w:sz w:val="24"/>
                <w:szCs w:val="24"/>
              </w:rPr>
              <w:t>RHCG</w:t>
            </w:r>
          </w:p>
          <w:p w14:paraId="1BEC21EB" w14:textId="77777777" w:rsidR="00BF766D" w:rsidRPr="00415037" w:rsidRDefault="00BF766D" w:rsidP="005B6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037">
              <w:rPr>
                <w:rFonts w:ascii="Times New Roman" w:hAnsi="Times New Roman" w:cs="Times New Roman"/>
                <w:sz w:val="24"/>
                <w:szCs w:val="24"/>
              </w:rPr>
              <w:t>SERPINB4</w:t>
            </w:r>
          </w:p>
          <w:p w14:paraId="4CDDE872" w14:textId="77777777" w:rsidR="00BF766D" w:rsidRPr="00415037" w:rsidRDefault="00BF766D" w:rsidP="005B6F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037">
              <w:rPr>
                <w:rFonts w:ascii="Times New Roman" w:hAnsi="Times New Roman" w:cs="Times New Roman"/>
                <w:sz w:val="24"/>
                <w:szCs w:val="24"/>
              </w:rPr>
              <w:t>TCN1</w:t>
            </w:r>
          </w:p>
        </w:tc>
        <w:tc>
          <w:tcPr>
            <w:tcW w:w="3957" w:type="dxa"/>
            <w:tcBorders>
              <w:bottom w:val="single" w:sz="4" w:space="0" w:color="auto"/>
            </w:tcBorders>
          </w:tcPr>
          <w:p w14:paraId="782B4077" w14:textId="77777777" w:rsidR="00BF766D" w:rsidRPr="00415037" w:rsidRDefault="00BF766D" w:rsidP="005B6F8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TCATCAGGAGCCAAACC</w:t>
            </w:r>
          </w:p>
          <w:p w14:paraId="2E551A61" w14:textId="77777777" w:rsidR="00BF766D" w:rsidRPr="00415037" w:rsidRDefault="00BF766D" w:rsidP="005B6F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7">
              <w:rPr>
                <w:rFonts w:ascii="Times New Roman" w:hAnsi="Times New Roman" w:cs="Times New Roman"/>
                <w:sz w:val="24"/>
                <w:szCs w:val="24"/>
              </w:rPr>
              <w:t>TCAGCCAACAGTGAAACAGTGG</w:t>
            </w:r>
          </w:p>
          <w:p w14:paraId="11E1CC8A" w14:textId="77777777" w:rsidR="00BF766D" w:rsidRPr="00415037" w:rsidRDefault="00BF766D" w:rsidP="005B6F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7">
              <w:rPr>
                <w:rFonts w:ascii="Times New Roman" w:hAnsi="Times New Roman" w:cs="Times New Roman"/>
                <w:sz w:val="24"/>
                <w:szCs w:val="24"/>
              </w:rPr>
              <w:t>AAGCATCAACACCATGAGTGG</w:t>
            </w:r>
          </w:p>
          <w:p w14:paraId="1E7080AF" w14:textId="77777777" w:rsidR="00BF766D" w:rsidRPr="00415037" w:rsidRDefault="00BF766D" w:rsidP="005B6F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7">
              <w:rPr>
                <w:rFonts w:ascii="Times New Roman" w:hAnsi="Times New Roman" w:cs="Times New Roman"/>
                <w:sz w:val="24"/>
                <w:szCs w:val="24"/>
              </w:rPr>
              <w:t>TGCACAAGGTGACTAAAGGACC</w:t>
            </w:r>
          </w:p>
          <w:p w14:paraId="5D05760A" w14:textId="77777777" w:rsidR="00BF766D" w:rsidRPr="00415037" w:rsidRDefault="00BF766D" w:rsidP="005B6F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7">
              <w:rPr>
                <w:rFonts w:ascii="Times New Roman" w:hAnsi="Times New Roman" w:cs="Times New Roman"/>
                <w:sz w:val="24"/>
                <w:szCs w:val="24"/>
              </w:rPr>
              <w:t>GACTGGACCGCAAGAACACAG</w:t>
            </w:r>
          </w:p>
          <w:p w14:paraId="358E4DE0" w14:textId="77777777" w:rsidR="00BF766D" w:rsidRPr="00415037" w:rsidRDefault="00BF766D" w:rsidP="005B6F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7">
              <w:rPr>
                <w:rFonts w:ascii="Times New Roman" w:hAnsi="Times New Roman" w:cs="Times New Roman"/>
                <w:sz w:val="24"/>
                <w:szCs w:val="24"/>
              </w:rPr>
              <w:t>GAGCTGAAGATCGCCAACAAG</w:t>
            </w:r>
          </w:p>
          <w:p w14:paraId="2F4E67F6" w14:textId="77777777" w:rsidR="00BF766D" w:rsidRPr="00415037" w:rsidRDefault="00BF766D" w:rsidP="005B6F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7">
              <w:rPr>
                <w:rFonts w:ascii="Times New Roman" w:hAnsi="Times New Roman" w:cs="Times New Roman"/>
                <w:sz w:val="24"/>
                <w:szCs w:val="24"/>
              </w:rPr>
              <w:t>ACTACATCCGCCTAAAACCTCTG</w:t>
            </w:r>
          </w:p>
        </w:tc>
        <w:tc>
          <w:tcPr>
            <w:tcW w:w="4130" w:type="dxa"/>
            <w:tcBorders>
              <w:bottom w:val="single" w:sz="4" w:space="0" w:color="auto"/>
            </w:tcBorders>
          </w:tcPr>
          <w:p w14:paraId="6DF71D2F" w14:textId="77777777" w:rsidR="00BF766D" w:rsidRPr="00415037" w:rsidRDefault="00BF766D" w:rsidP="005B6F8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0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GGCTAGAAAGACGTCGAG</w:t>
            </w:r>
          </w:p>
          <w:p w14:paraId="3C278597" w14:textId="77777777" w:rsidR="00BF766D" w:rsidRPr="00415037" w:rsidRDefault="00BF766D" w:rsidP="005B6F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7">
              <w:rPr>
                <w:rFonts w:ascii="Times New Roman" w:hAnsi="Times New Roman" w:cs="Times New Roman"/>
                <w:sz w:val="24"/>
                <w:szCs w:val="24"/>
              </w:rPr>
              <w:t>CAATGTCTGCCTTCTTTAGAGCC</w:t>
            </w:r>
          </w:p>
          <w:p w14:paraId="533CD2E3" w14:textId="77777777" w:rsidR="00BF766D" w:rsidRPr="00415037" w:rsidRDefault="00BF766D" w:rsidP="005B6F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7">
              <w:rPr>
                <w:rFonts w:ascii="Times New Roman" w:hAnsi="Times New Roman" w:cs="Times New Roman"/>
                <w:sz w:val="24"/>
                <w:szCs w:val="24"/>
              </w:rPr>
              <w:t>CTGATCTGTTCACAAGGCCTTC</w:t>
            </w:r>
          </w:p>
          <w:p w14:paraId="5F7330EB" w14:textId="77777777" w:rsidR="00BF766D" w:rsidRPr="00415037" w:rsidRDefault="00BF766D" w:rsidP="005B6F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7">
              <w:rPr>
                <w:rFonts w:ascii="Times New Roman" w:hAnsi="Times New Roman" w:cs="Times New Roman"/>
                <w:sz w:val="24"/>
                <w:szCs w:val="24"/>
              </w:rPr>
              <w:t>AGGAGCCATGAAGTGAGATGTACT</w:t>
            </w:r>
          </w:p>
          <w:p w14:paraId="61289B22" w14:textId="77777777" w:rsidR="00BF766D" w:rsidRPr="00415037" w:rsidRDefault="00BF766D" w:rsidP="005B6F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7">
              <w:rPr>
                <w:rFonts w:ascii="Times New Roman" w:hAnsi="Times New Roman" w:cs="Times New Roman"/>
                <w:sz w:val="24"/>
                <w:szCs w:val="24"/>
              </w:rPr>
              <w:t>GTAGACCGCATCCTCAAAGCA</w:t>
            </w:r>
          </w:p>
          <w:p w14:paraId="6DD4598A" w14:textId="77777777" w:rsidR="00BF766D" w:rsidRPr="00415037" w:rsidRDefault="00BF766D" w:rsidP="005B6F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7">
              <w:rPr>
                <w:rFonts w:ascii="Times New Roman" w:hAnsi="Times New Roman" w:cs="Times New Roman"/>
                <w:sz w:val="24"/>
                <w:szCs w:val="24"/>
              </w:rPr>
              <w:t>CGTTCACAAGAACCAGTGTCGT</w:t>
            </w:r>
          </w:p>
          <w:p w14:paraId="067BFC72" w14:textId="77777777" w:rsidR="00BF766D" w:rsidRPr="00415037" w:rsidRDefault="00BF766D" w:rsidP="005B6F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5037">
              <w:rPr>
                <w:rFonts w:ascii="Times New Roman" w:hAnsi="Times New Roman" w:cs="Times New Roman"/>
                <w:sz w:val="24"/>
                <w:szCs w:val="24"/>
              </w:rPr>
              <w:t>GCCAGTATAATCAAGGCAAGCTC</w:t>
            </w:r>
          </w:p>
        </w:tc>
      </w:tr>
    </w:tbl>
    <w:p w14:paraId="46A011DC" w14:textId="56AF82E6" w:rsidR="005121CF" w:rsidRPr="00E356F3" w:rsidRDefault="005121CF" w:rsidP="005121CF">
      <w:pPr>
        <w:rPr>
          <w:rFonts w:ascii="Times New Roman" w:hAnsi="Times New Roman" w:cs="Times New Roman"/>
          <w:sz w:val="24"/>
          <w:szCs w:val="24"/>
        </w:rPr>
      </w:pPr>
      <w:r w:rsidRPr="00E356F3">
        <w:rPr>
          <w:rFonts w:ascii="Times New Roman" w:hAnsi="Times New Roman" w:cs="Times New Roman"/>
          <w:sz w:val="24"/>
          <w:szCs w:val="24"/>
        </w:rPr>
        <w:t>DEARGs</w:t>
      </w:r>
      <w:r w:rsidR="00E356F3" w:rsidRPr="00E356F3">
        <w:rPr>
          <w:rFonts w:ascii="Times New Roman" w:hAnsi="Times New Roman" w:cs="Times New Roman"/>
          <w:sz w:val="24"/>
          <w:szCs w:val="24"/>
        </w:rPr>
        <w:t>,</w:t>
      </w:r>
      <w:r w:rsidRPr="00E356F3">
        <w:rPr>
          <w:rFonts w:ascii="Times New Roman" w:hAnsi="Times New Roman" w:cs="Times New Roman"/>
          <w:sz w:val="24"/>
          <w:szCs w:val="24"/>
        </w:rPr>
        <w:t xml:space="preserve"> differentially expressed apoptosis-related genes</w:t>
      </w:r>
    </w:p>
    <w:p w14:paraId="7697D9B1" w14:textId="77777777" w:rsidR="00BF766D" w:rsidRPr="005121CF" w:rsidRDefault="00BF766D" w:rsidP="00A0026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1C643F6" w14:textId="77777777" w:rsidR="00BF766D" w:rsidRPr="00415037" w:rsidRDefault="00BF766D" w:rsidP="00A0026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19D547B" w14:textId="77777777" w:rsidR="00BF766D" w:rsidRPr="00415037" w:rsidRDefault="00BF766D" w:rsidP="00A0026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BB167CD" w14:textId="77777777" w:rsidR="00BF766D" w:rsidRPr="00415037" w:rsidRDefault="00BF766D" w:rsidP="00A0026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00DAD56" w14:textId="77777777" w:rsidR="00BF766D" w:rsidRPr="00415037" w:rsidRDefault="00BF766D" w:rsidP="00A0026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5C35C4E" w14:textId="77777777" w:rsidR="00BF766D" w:rsidRPr="00415037" w:rsidRDefault="00BF766D" w:rsidP="00A0026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6D292B2" w14:textId="77777777" w:rsidR="00BF766D" w:rsidRPr="00415037" w:rsidRDefault="00BF766D" w:rsidP="00A0026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FE9EDCF" w14:textId="77777777" w:rsidR="00BF766D" w:rsidRPr="00415037" w:rsidRDefault="00BF766D" w:rsidP="00A0026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B813C96" w14:textId="77777777" w:rsidR="00BF766D" w:rsidRPr="00415037" w:rsidRDefault="00BF766D" w:rsidP="00A0026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1E22149" w14:textId="77777777" w:rsidR="00BF766D" w:rsidRPr="00415037" w:rsidRDefault="00BF766D" w:rsidP="00A0026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BFF0867" w14:textId="77777777" w:rsidR="00BF766D" w:rsidRPr="00415037" w:rsidRDefault="00BF766D" w:rsidP="00A0026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7A57144" w14:textId="77777777" w:rsidR="00BF766D" w:rsidRPr="00415037" w:rsidRDefault="00BF766D" w:rsidP="00A0026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3829356" w14:textId="77777777" w:rsidR="00BF766D" w:rsidRPr="00415037" w:rsidRDefault="00BF766D" w:rsidP="00A0026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1DBCF04" w14:textId="77777777" w:rsidR="00BF766D" w:rsidRPr="00415037" w:rsidRDefault="00BF766D" w:rsidP="00A0026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59ECBAE" w14:textId="77777777" w:rsidR="00BF766D" w:rsidRPr="00415037" w:rsidRDefault="00BF766D" w:rsidP="00A0026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6864794" w14:textId="77777777" w:rsidR="00BF766D" w:rsidRPr="00415037" w:rsidRDefault="00BF766D" w:rsidP="00A0026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7D6D291" w14:textId="77777777" w:rsidR="00BF766D" w:rsidRPr="00415037" w:rsidRDefault="00BF766D" w:rsidP="00A0026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6466C2B" w14:textId="77777777" w:rsidR="00BF766D" w:rsidRPr="00415037" w:rsidRDefault="00BF766D" w:rsidP="00A0026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FA25083" w14:textId="77777777" w:rsidR="00BF766D" w:rsidRPr="00415037" w:rsidRDefault="00BF766D" w:rsidP="00A0026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1038B49" w14:textId="77777777" w:rsidR="00BF766D" w:rsidRPr="00415037" w:rsidRDefault="00BF766D" w:rsidP="00A0026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5F4A4B2" w14:textId="77777777" w:rsidR="00BF766D" w:rsidRPr="00415037" w:rsidRDefault="00BF766D" w:rsidP="00A0026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904E104" w14:textId="77777777" w:rsidR="00BF766D" w:rsidRPr="00415037" w:rsidRDefault="00BF766D" w:rsidP="00A0026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9C278A8" w14:textId="77777777" w:rsidR="00BF766D" w:rsidRPr="00415037" w:rsidRDefault="00BF766D" w:rsidP="00A0026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D846CB6" w14:textId="77777777" w:rsidR="00BF766D" w:rsidRPr="00415037" w:rsidRDefault="00BF766D" w:rsidP="00A0026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740BC0E" w14:textId="77777777" w:rsidR="00BF766D" w:rsidRPr="00415037" w:rsidRDefault="00BF766D" w:rsidP="00A0026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AD8DCDD" w14:textId="6ABEB72D" w:rsidR="00BF766D" w:rsidRPr="00415037" w:rsidRDefault="00BF766D" w:rsidP="00A0026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186361B" w14:textId="77777777" w:rsidR="00415037" w:rsidRPr="00415037" w:rsidRDefault="00415037" w:rsidP="00A0026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15037" w:rsidRPr="004150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08EC30" w14:textId="77777777" w:rsidR="00314B8B" w:rsidRDefault="00314B8B" w:rsidP="00FC302C">
      <w:r>
        <w:separator/>
      </w:r>
    </w:p>
  </w:endnote>
  <w:endnote w:type="continuationSeparator" w:id="0">
    <w:p w14:paraId="009FF98B" w14:textId="77777777" w:rsidR="00314B8B" w:rsidRDefault="00314B8B" w:rsidP="00FC30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E5B71C" w14:textId="77777777" w:rsidR="00314B8B" w:rsidRDefault="00314B8B" w:rsidP="00FC302C">
      <w:r>
        <w:separator/>
      </w:r>
    </w:p>
  </w:footnote>
  <w:footnote w:type="continuationSeparator" w:id="0">
    <w:p w14:paraId="77E8D67C" w14:textId="77777777" w:rsidR="00314B8B" w:rsidRDefault="00314B8B" w:rsidP="00FC30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FCC"/>
    <w:rsid w:val="00071661"/>
    <w:rsid w:val="00082DC3"/>
    <w:rsid w:val="00185F9B"/>
    <w:rsid w:val="001B23AC"/>
    <w:rsid w:val="001B5A62"/>
    <w:rsid w:val="001B7F19"/>
    <w:rsid w:val="00285024"/>
    <w:rsid w:val="002A4940"/>
    <w:rsid w:val="002C0E60"/>
    <w:rsid w:val="002C2C9D"/>
    <w:rsid w:val="002D4127"/>
    <w:rsid w:val="00314B8B"/>
    <w:rsid w:val="00314E73"/>
    <w:rsid w:val="00363CB5"/>
    <w:rsid w:val="003A0DE9"/>
    <w:rsid w:val="003A4FCC"/>
    <w:rsid w:val="003C0EBE"/>
    <w:rsid w:val="003E77BF"/>
    <w:rsid w:val="00415037"/>
    <w:rsid w:val="00415A43"/>
    <w:rsid w:val="00481108"/>
    <w:rsid w:val="00490136"/>
    <w:rsid w:val="00490ABD"/>
    <w:rsid w:val="004928C1"/>
    <w:rsid w:val="004A0403"/>
    <w:rsid w:val="005121CF"/>
    <w:rsid w:val="005527F5"/>
    <w:rsid w:val="00552D79"/>
    <w:rsid w:val="005B3A48"/>
    <w:rsid w:val="006143D0"/>
    <w:rsid w:val="006201B2"/>
    <w:rsid w:val="00645755"/>
    <w:rsid w:val="00697135"/>
    <w:rsid w:val="006B743B"/>
    <w:rsid w:val="006F1C49"/>
    <w:rsid w:val="007050AE"/>
    <w:rsid w:val="00740EB1"/>
    <w:rsid w:val="007B21C2"/>
    <w:rsid w:val="008402D6"/>
    <w:rsid w:val="00844587"/>
    <w:rsid w:val="0084623C"/>
    <w:rsid w:val="008B4B42"/>
    <w:rsid w:val="009170B0"/>
    <w:rsid w:val="00987765"/>
    <w:rsid w:val="00993967"/>
    <w:rsid w:val="00A0026A"/>
    <w:rsid w:val="00A45780"/>
    <w:rsid w:val="00AB35C8"/>
    <w:rsid w:val="00AE3C60"/>
    <w:rsid w:val="00B03BA4"/>
    <w:rsid w:val="00B90EC1"/>
    <w:rsid w:val="00B93DB3"/>
    <w:rsid w:val="00BE33B6"/>
    <w:rsid w:val="00BF766D"/>
    <w:rsid w:val="00C12BCF"/>
    <w:rsid w:val="00C306F9"/>
    <w:rsid w:val="00C617FB"/>
    <w:rsid w:val="00C76A63"/>
    <w:rsid w:val="00CB304C"/>
    <w:rsid w:val="00D4604B"/>
    <w:rsid w:val="00D53403"/>
    <w:rsid w:val="00DA2C42"/>
    <w:rsid w:val="00DF2B0F"/>
    <w:rsid w:val="00DF6CC7"/>
    <w:rsid w:val="00E134B1"/>
    <w:rsid w:val="00E356F3"/>
    <w:rsid w:val="00E60D5C"/>
    <w:rsid w:val="00EC0377"/>
    <w:rsid w:val="00F207C5"/>
    <w:rsid w:val="00F30352"/>
    <w:rsid w:val="00F35611"/>
    <w:rsid w:val="00F6769F"/>
    <w:rsid w:val="00FC302C"/>
    <w:rsid w:val="00FD1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9FC790"/>
  <w15:chartTrackingRefBased/>
  <w15:docId w15:val="{295C2387-2472-454C-91A3-957F77A06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21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52D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C30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C302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C30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C302C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314E73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38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1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4</TotalTime>
  <Pages>2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爱玲 邹</cp:lastModifiedBy>
  <cp:revision>23</cp:revision>
  <dcterms:created xsi:type="dcterms:W3CDTF">2021-04-30T12:29:00Z</dcterms:created>
  <dcterms:modified xsi:type="dcterms:W3CDTF">2021-10-14T13:53:00Z</dcterms:modified>
</cp:coreProperties>
</file>